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A99" w:rsidRDefault="000902BF">
      <w:r>
        <w:t>Table S2</w:t>
      </w:r>
    </w:p>
    <w:tbl>
      <w:tblPr>
        <w:tblW w:w="11084" w:type="dxa"/>
        <w:tblInd w:w="-10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215"/>
        <w:gridCol w:w="1215"/>
        <w:gridCol w:w="1215"/>
        <w:gridCol w:w="1215"/>
        <w:gridCol w:w="1215"/>
        <w:gridCol w:w="1215"/>
        <w:gridCol w:w="1215"/>
        <w:gridCol w:w="1216"/>
      </w:tblGrid>
      <w:tr w:rsidR="000902BF" w:rsidRPr="002C6EB0" w:rsidTr="00E56F31">
        <w:trPr>
          <w:trHeight w:val="1515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nas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>samples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+ vagin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>secretion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lood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+ vagin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cretion</w:t>
            </w:r>
            <w:proofErr w:type="spellEnd"/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ral mucosa / saliva + vaginal secretion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vagin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cretion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+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rm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cretion</w:t>
            </w:r>
            <w:proofErr w:type="spellEnd"/>
          </w:p>
        </w:tc>
        <w:tc>
          <w:tcPr>
            <w:tcW w:w="12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nas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>samples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+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>sperm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>secretion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lood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+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rm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cretion</w:t>
            </w:r>
            <w:proofErr w:type="spellEnd"/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nstrual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lood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+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rm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cretion</w:t>
            </w:r>
            <w:proofErr w:type="spellEnd"/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ral mucosa / saliva + sperm secretion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0902BF" w:rsidRPr="002C6EB0" w:rsidTr="00E56F31">
        <w:trPr>
          <w:trHeight w:val="615"/>
        </w:trPr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standard</w:t>
            </w:r>
            <w:proofErr w:type="spellEnd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B_21 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(cg16518142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81,6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86,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,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9,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_7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cg13763232) 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45,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36,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,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3,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B_4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cg04255276)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12,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,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A_4 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(cg21597595)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3,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0,00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,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4,62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V_2 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cg26079753)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6,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30,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32,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6,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,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2,9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9,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,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_SE_27 </w:t>
            </w: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(cg20864568)</w:t>
            </w: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0902BF" w:rsidRPr="002C6EB0" w:rsidTr="00E56F31">
        <w:trPr>
          <w:trHeight w:val="300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18,6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46,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4,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3,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47,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60,20</w:t>
            </w:r>
          </w:p>
        </w:tc>
      </w:tr>
      <w:tr w:rsidR="000902BF" w:rsidRPr="002C6EB0" w:rsidTr="00E56F31">
        <w:trPr>
          <w:trHeight w:val="315"/>
        </w:trPr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902BF" w:rsidRPr="002C6EB0" w:rsidRDefault="000902BF" w:rsidP="00E56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1,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8,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5,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3,6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10,8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2BF" w:rsidRPr="002C6EB0" w:rsidRDefault="000902BF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C6EB0">
              <w:rPr>
                <w:rFonts w:ascii="Calibri" w:eastAsia="Times New Roman" w:hAnsi="Calibri" w:cs="Calibri"/>
                <w:color w:val="000000"/>
                <w:lang w:eastAsia="de-DE"/>
              </w:rPr>
              <w:t>7,08</w:t>
            </w:r>
          </w:p>
        </w:tc>
      </w:tr>
    </w:tbl>
    <w:p w:rsidR="000902BF" w:rsidRDefault="000902BF">
      <w:bookmarkStart w:id="0" w:name="_GoBack"/>
      <w:bookmarkEnd w:id="0"/>
    </w:p>
    <w:sectPr w:rsidR="000902BF" w:rsidSect="002C6E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054"/>
    <w:rsid w:val="000902BF"/>
    <w:rsid w:val="00237925"/>
    <w:rsid w:val="00295A99"/>
    <w:rsid w:val="002C6EB0"/>
    <w:rsid w:val="00342054"/>
    <w:rsid w:val="0037295C"/>
    <w:rsid w:val="007B7379"/>
    <w:rsid w:val="00B004F6"/>
    <w:rsid w:val="00C20A94"/>
    <w:rsid w:val="00D5214D"/>
    <w:rsid w:val="00F0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260D1"/>
  <w15:chartTrackingRefBased/>
  <w15:docId w15:val="{F37D6C8C-4AE4-48F1-AF89-7AE498D0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onrad</dc:creator>
  <cp:keywords/>
  <dc:description/>
  <cp:lastModifiedBy>Poetsch Micaela</cp:lastModifiedBy>
  <cp:revision>2</cp:revision>
  <dcterms:created xsi:type="dcterms:W3CDTF">2023-06-02T08:23:00Z</dcterms:created>
  <dcterms:modified xsi:type="dcterms:W3CDTF">2023-06-02T08:23:00Z</dcterms:modified>
</cp:coreProperties>
</file>